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3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1276"/>
        <w:gridCol w:w="1417"/>
        <w:gridCol w:w="1418"/>
        <w:gridCol w:w="567"/>
        <w:gridCol w:w="1276"/>
        <w:gridCol w:w="1417"/>
        <w:gridCol w:w="1418"/>
        <w:gridCol w:w="567"/>
        <w:gridCol w:w="1275"/>
        <w:gridCol w:w="1418"/>
        <w:gridCol w:w="1417"/>
      </w:tblGrid>
      <w:tr w:rsidR="006E74BF" w:rsidRPr="00646B84" w14:paraId="13C0B19E" w14:textId="77777777" w:rsidTr="00CA4429">
        <w:trPr>
          <w:jc w:val="center"/>
        </w:trPr>
        <w:tc>
          <w:tcPr>
            <w:tcW w:w="15309" w:type="dxa"/>
            <w:gridSpan w:val="13"/>
            <w:tcBorders>
              <w:bottom w:val="single" w:sz="4" w:space="0" w:color="auto"/>
            </w:tcBorders>
            <w:vAlign w:val="center"/>
          </w:tcPr>
          <w:p w14:paraId="0418C3CD" w14:textId="36D87868" w:rsidR="006E74BF" w:rsidRPr="00646B84" w:rsidRDefault="00646B84" w:rsidP="006E74BF">
            <w:pPr>
              <w:rPr>
                <w:sz w:val="22"/>
                <w:szCs w:val="22"/>
              </w:rPr>
            </w:pPr>
            <w:r w:rsidRPr="00646B8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upplementary </w:t>
            </w:r>
            <w:r w:rsidR="006E74BF" w:rsidRPr="00646B8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Table </w:t>
            </w:r>
            <w:r w:rsidRPr="00646B8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6</w:t>
            </w:r>
            <w:r w:rsidR="006E74BF" w:rsidRPr="00646B8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  <w:r w:rsidR="006E74BF"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Family functioning.</w:t>
            </w:r>
          </w:p>
        </w:tc>
      </w:tr>
      <w:tr w:rsidR="00732080" w:rsidRPr="00646B84" w14:paraId="39CF93A5" w14:textId="77777777" w:rsidTr="00CA4429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26ABD3C" w14:textId="77777777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</w:tcBorders>
            <w:vAlign w:val="center"/>
          </w:tcPr>
          <w:p w14:paraId="0DD5DA8C" w14:textId="09FEDCFA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  <w:r w:rsidRPr="00646B8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amily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</w:tcBorders>
            <w:vAlign w:val="center"/>
          </w:tcPr>
          <w:p w14:paraId="43E60A04" w14:textId="640DCDB3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  <w:r w:rsidRPr="00646B8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edometer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</w:tcBorders>
            <w:vAlign w:val="center"/>
          </w:tcPr>
          <w:p w14:paraId="7C1FD2A2" w14:textId="1EE0CBD2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  <w:r w:rsidRPr="00646B8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ontrol</w:t>
            </w:r>
          </w:p>
        </w:tc>
      </w:tr>
      <w:tr w:rsidR="00732080" w:rsidRPr="00646B84" w14:paraId="30E5D751" w14:textId="77777777" w:rsidTr="00CA4429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B6003D8" w14:textId="4BDF3304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2F195AA" w14:textId="3C2D9464" w:rsidR="006E74BF" w:rsidRPr="00646B84" w:rsidRDefault="006E74BF" w:rsidP="00C9191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09D05B3" w14:textId="7B8F3B93" w:rsidR="006E74BF" w:rsidRPr="00646B84" w:rsidRDefault="006E74BF" w:rsidP="00C9191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Baseline</w:t>
            </w:r>
          </w:p>
          <w:p w14:paraId="5D806CAE" w14:textId="069267B5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D628C1" w14:textId="278D529C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CE629EA" w14:textId="73A6E7BC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3-T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4E2B984" w14:textId="0ACC3D49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3E8FA2" w14:textId="77777777" w:rsidR="006E74BF" w:rsidRPr="00646B84" w:rsidRDefault="006E74BF" w:rsidP="00C9191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Baseline</w:t>
            </w:r>
          </w:p>
          <w:p w14:paraId="38F3F00B" w14:textId="651923B9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14CAFD7" w14:textId="3D9321B4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6027669" w14:textId="5080D938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3-T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78599E6" w14:textId="684DC6B0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782DDA4" w14:textId="77777777" w:rsidR="006E74BF" w:rsidRPr="00646B84" w:rsidRDefault="006E74BF" w:rsidP="00C9191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Baseline</w:t>
            </w:r>
          </w:p>
          <w:p w14:paraId="3B6DE665" w14:textId="427D9539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22C825E" w14:textId="1D2CBCD8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92032E" w14:textId="58555ACC" w:rsidR="006E74BF" w:rsidRPr="00646B84" w:rsidRDefault="006E74BF" w:rsidP="00C9191C">
            <w:pPr>
              <w:jc w:val="center"/>
              <w:rPr>
                <w:sz w:val="22"/>
                <w:szCs w:val="22"/>
              </w:rPr>
            </w:pP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646B8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3-T1)</w:t>
            </w:r>
          </w:p>
        </w:tc>
      </w:tr>
      <w:tr w:rsidR="00732080" w:rsidRPr="00646B84" w14:paraId="41EB50E9" w14:textId="77777777" w:rsidTr="00CA4429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50ECEBD" w14:textId="21A001FC" w:rsidR="006E74BF" w:rsidRPr="00646B84" w:rsidRDefault="006E74BF" w:rsidP="00BB00A5">
            <w:pPr>
              <w:jc w:val="center"/>
              <w:rPr>
                <w:b/>
                <w:bCs/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Mean turn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1E1A8D" w14:textId="383C3FCF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ED70AA" w14:textId="71B642B4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82.5 </w:t>
            </w:r>
            <w:r w:rsidRPr="00646B84">
              <w:rPr>
                <w:color w:val="000000"/>
                <w:sz w:val="22"/>
                <w:szCs w:val="22"/>
              </w:rPr>
              <w:t>± 21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D07CA48" w14:textId="37EA7097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10.6 </w:t>
            </w:r>
            <w:r w:rsidRPr="00646B84">
              <w:rPr>
                <w:color w:val="000000"/>
                <w:sz w:val="22"/>
                <w:szCs w:val="22"/>
              </w:rPr>
              <w:t>± 6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EE7D930" w14:textId="71C018E4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13.4 </w:t>
            </w:r>
            <w:r w:rsidRPr="00646B84">
              <w:rPr>
                <w:color w:val="000000"/>
                <w:sz w:val="22"/>
                <w:szCs w:val="22"/>
              </w:rPr>
              <w:t>± 8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F83FDA4" w14:textId="7A68B440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5A646D6" w14:textId="19560C1C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76.6 </w:t>
            </w:r>
            <w:r w:rsidRPr="00646B84">
              <w:rPr>
                <w:color w:val="000000"/>
                <w:sz w:val="22"/>
                <w:szCs w:val="22"/>
              </w:rPr>
              <w:t>± 9.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6F83371" w14:textId="0E40E686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-12.6 </w:t>
            </w:r>
            <w:r w:rsidRPr="00646B84">
              <w:rPr>
                <w:color w:val="000000"/>
                <w:sz w:val="22"/>
                <w:szCs w:val="22"/>
              </w:rPr>
              <w:t>± 20.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ADA5CA1" w14:textId="75414408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2.4 </w:t>
            </w:r>
            <w:r w:rsidRPr="00646B84">
              <w:rPr>
                <w:color w:val="000000"/>
                <w:sz w:val="22"/>
                <w:szCs w:val="22"/>
              </w:rPr>
              <w:t>± 25.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6205998" w14:textId="1DD7E31A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219CC2C" w14:textId="3B67ADE1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82.8 </w:t>
            </w:r>
            <w:r w:rsidRPr="00646B84">
              <w:rPr>
                <w:color w:val="000000"/>
                <w:sz w:val="22"/>
                <w:szCs w:val="22"/>
              </w:rPr>
              <w:t>± 20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2BA976A" w14:textId="6FC342CE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1.5 </w:t>
            </w:r>
            <w:r w:rsidRPr="00646B84">
              <w:rPr>
                <w:color w:val="000000"/>
                <w:sz w:val="22"/>
                <w:szCs w:val="22"/>
              </w:rPr>
              <w:t>± 14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B4F98D9" w14:textId="0E378C4F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29.0 </w:t>
            </w:r>
            <w:r w:rsidRPr="00646B84">
              <w:rPr>
                <w:color w:val="000000"/>
                <w:sz w:val="22"/>
                <w:szCs w:val="22"/>
              </w:rPr>
              <w:t>± 22.4</w:t>
            </w:r>
          </w:p>
        </w:tc>
      </w:tr>
      <w:tr w:rsidR="00732080" w:rsidRPr="00646B84" w14:paraId="342EDFEE" w14:textId="77777777" w:rsidTr="00CA4429">
        <w:trPr>
          <w:jc w:val="center"/>
        </w:trPr>
        <w:tc>
          <w:tcPr>
            <w:tcW w:w="1276" w:type="dxa"/>
            <w:vAlign w:val="center"/>
          </w:tcPr>
          <w:p w14:paraId="605A9774" w14:textId="1278EB41" w:rsidR="006E74BF" w:rsidRPr="00646B84" w:rsidRDefault="006E74BF" w:rsidP="00BB00A5">
            <w:pPr>
              <w:jc w:val="center"/>
              <w:rPr>
                <w:b/>
                <w:bCs/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Positive talk/turn</w:t>
            </w:r>
          </w:p>
        </w:tc>
        <w:tc>
          <w:tcPr>
            <w:tcW w:w="567" w:type="dxa"/>
            <w:vAlign w:val="center"/>
          </w:tcPr>
          <w:p w14:paraId="0E7125E5" w14:textId="01052E0C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1</w:t>
            </w:r>
            <w:r w:rsidR="0025010E" w:rsidRPr="00646B84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25C7731F" w14:textId="1F805DF3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0.0</w:t>
            </w:r>
            <w:r w:rsidR="0025010E" w:rsidRPr="00646B84">
              <w:rPr>
                <w:sz w:val="22"/>
                <w:szCs w:val="22"/>
              </w:rPr>
              <w:t>6</w:t>
            </w:r>
            <w:r w:rsidRPr="00646B84">
              <w:rPr>
                <w:sz w:val="22"/>
                <w:szCs w:val="22"/>
              </w:rPr>
              <w:t xml:space="preserve"> </w:t>
            </w:r>
            <w:r w:rsidRPr="00646B84">
              <w:rPr>
                <w:color w:val="000000"/>
                <w:sz w:val="22"/>
                <w:szCs w:val="22"/>
              </w:rPr>
              <w:t>± 0.0</w:t>
            </w:r>
            <w:r w:rsidR="0025010E" w:rsidRPr="00646B8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7" w:type="dxa"/>
            <w:vAlign w:val="center"/>
          </w:tcPr>
          <w:p w14:paraId="6F983730" w14:textId="4D19AD7B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-0.01 </w:t>
            </w:r>
            <w:r w:rsidRPr="00646B84">
              <w:rPr>
                <w:color w:val="000000"/>
                <w:sz w:val="22"/>
                <w:szCs w:val="22"/>
              </w:rPr>
              <w:t>± 0.05</w:t>
            </w:r>
          </w:p>
        </w:tc>
        <w:tc>
          <w:tcPr>
            <w:tcW w:w="1418" w:type="dxa"/>
            <w:vAlign w:val="center"/>
          </w:tcPr>
          <w:p w14:paraId="3D8A1EDA" w14:textId="3C7C7ACD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0 </w:t>
            </w:r>
            <w:r w:rsidRPr="00646B84">
              <w:rPr>
                <w:color w:val="000000"/>
                <w:sz w:val="22"/>
                <w:szCs w:val="22"/>
              </w:rPr>
              <w:t>± 0.03</w:t>
            </w:r>
          </w:p>
        </w:tc>
        <w:tc>
          <w:tcPr>
            <w:tcW w:w="567" w:type="dxa"/>
            <w:vAlign w:val="center"/>
          </w:tcPr>
          <w:p w14:paraId="76CE791E" w14:textId="354A0888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1</w:t>
            </w:r>
            <w:r w:rsidR="0025010E" w:rsidRPr="00646B84"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14:paraId="6A0971A0" w14:textId="5199AD80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0.09 </w:t>
            </w:r>
            <w:r w:rsidRPr="00646B84">
              <w:rPr>
                <w:color w:val="000000"/>
                <w:sz w:val="22"/>
                <w:szCs w:val="22"/>
              </w:rPr>
              <w:t>± 0.05</w:t>
            </w:r>
          </w:p>
        </w:tc>
        <w:tc>
          <w:tcPr>
            <w:tcW w:w="1417" w:type="dxa"/>
            <w:vAlign w:val="center"/>
          </w:tcPr>
          <w:p w14:paraId="0758FF8A" w14:textId="2E6A361E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-0.0</w:t>
            </w:r>
            <w:r w:rsidR="0025010E" w:rsidRPr="00646B84">
              <w:rPr>
                <w:sz w:val="22"/>
                <w:szCs w:val="22"/>
              </w:rPr>
              <w:t>3</w:t>
            </w:r>
            <w:r w:rsidRPr="00646B84">
              <w:rPr>
                <w:sz w:val="22"/>
                <w:szCs w:val="22"/>
              </w:rPr>
              <w:t xml:space="preserve"> </w:t>
            </w:r>
            <w:r w:rsidRPr="00646B84">
              <w:rPr>
                <w:color w:val="000000"/>
                <w:sz w:val="22"/>
                <w:szCs w:val="22"/>
              </w:rPr>
              <w:t>± 0.03</w:t>
            </w:r>
          </w:p>
        </w:tc>
        <w:tc>
          <w:tcPr>
            <w:tcW w:w="1418" w:type="dxa"/>
            <w:vAlign w:val="center"/>
          </w:tcPr>
          <w:p w14:paraId="7C5000A2" w14:textId="737CCD65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-0.03 </w:t>
            </w:r>
            <w:r w:rsidRPr="00646B84">
              <w:rPr>
                <w:color w:val="000000"/>
                <w:sz w:val="22"/>
                <w:szCs w:val="22"/>
              </w:rPr>
              <w:t>± 0.04</w:t>
            </w:r>
          </w:p>
        </w:tc>
        <w:tc>
          <w:tcPr>
            <w:tcW w:w="567" w:type="dxa"/>
            <w:vAlign w:val="center"/>
          </w:tcPr>
          <w:p w14:paraId="24354D33" w14:textId="06527B70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1</w:t>
            </w:r>
            <w:r w:rsidR="0025010E" w:rsidRPr="00646B84">
              <w:rPr>
                <w:sz w:val="22"/>
                <w:szCs w:val="22"/>
              </w:rPr>
              <w:t>3</w:t>
            </w:r>
          </w:p>
        </w:tc>
        <w:tc>
          <w:tcPr>
            <w:tcW w:w="1275" w:type="dxa"/>
            <w:vAlign w:val="center"/>
          </w:tcPr>
          <w:p w14:paraId="2BDF6B3B" w14:textId="408FF232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0.07 </w:t>
            </w:r>
            <w:r w:rsidRPr="00646B84">
              <w:rPr>
                <w:color w:val="000000"/>
                <w:sz w:val="22"/>
                <w:szCs w:val="22"/>
              </w:rPr>
              <w:t>± 0.04</w:t>
            </w:r>
          </w:p>
        </w:tc>
        <w:tc>
          <w:tcPr>
            <w:tcW w:w="1418" w:type="dxa"/>
            <w:vAlign w:val="center"/>
          </w:tcPr>
          <w:p w14:paraId="352177C6" w14:textId="33413F5F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-0.01 </w:t>
            </w:r>
            <w:r w:rsidRPr="00646B84">
              <w:rPr>
                <w:color w:val="000000"/>
                <w:sz w:val="22"/>
                <w:szCs w:val="22"/>
              </w:rPr>
              <w:t>± 0.03</w:t>
            </w:r>
          </w:p>
        </w:tc>
        <w:tc>
          <w:tcPr>
            <w:tcW w:w="1417" w:type="dxa"/>
            <w:vAlign w:val="center"/>
          </w:tcPr>
          <w:p w14:paraId="5FFCA964" w14:textId="53F6A788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-0.02 </w:t>
            </w:r>
            <w:r w:rsidRPr="00646B84">
              <w:rPr>
                <w:color w:val="000000"/>
                <w:sz w:val="22"/>
                <w:szCs w:val="22"/>
              </w:rPr>
              <w:t>± 0.03</w:t>
            </w:r>
          </w:p>
        </w:tc>
      </w:tr>
      <w:tr w:rsidR="00732080" w:rsidRPr="00646B84" w14:paraId="7DE369F2" w14:textId="77777777" w:rsidTr="00CA4429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BC8639A" w14:textId="43E5D3C3" w:rsidR="006E74BF" w:rsidRPr="00646B84" w:rsidRDefault="006E74BF" w:rsidP="00BB00A5">
            <w:pPr>
              <w:jc w:val="center"/>
              <w:rPr>
                <w:b/>
                <w:bCs/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Activity talk/tur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1A1D460" w14:textId="16C6D557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5D4103" w14:textId="494C234B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0.10 </w:t>
            </w:r>
            <w:r w:rsidRPr="00646B84">
              <w:rPr>
                <w:color w:val="000000"/>
                <w:sz w:val="22"/>
                <w:szCs w:val="22"/>
              </w:rPr>
              <w:t>± 0.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C93FDA3" w14:textId="5B0029F0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-0.0</w:t>
            </w:r>
            <w:r w:rsidR="0068133F" w:rsidRPr="00646B84">
              <w:rPr>
                <w:sz w:val="22"/>
                <w:szCs w:val="22"/>
              </w:rPr>
              <w:t>2</w:t>
            </w:r>
            <w:r w:rsidRPr="00646B84">
              <w:rPr>
                <w:sz w:val="22"/>
                <w:szCs w:val="22"/>
              </w:rPr>
              <w:t xml:space="preserve"> </w:t>
            </w:r>
            <w:r w:rsidRPr="00646B84">
              <w:rPr>
                <w:color w:val="000000"/>
                <w:sz w:val="22"/>
                <w:szCs w:val="22"/>
              </w:rPr>
              <w:t>± 0.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4761F45" w14:textId="6693DDF1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0.01 </w:t>
            </w:r>
            <w:r w:rsidRPr="00646B84">
              <w:rPr>
                <w:color w:val="000000"/>
                <w:sz w:val="22"/>
                <w:szCs w:val="22"/>
              </w:rPr>
              <w:t>± 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29A77BB" w14:textId="65E3FD4E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1</w:t>
            </w:r>
            <w:r w:rsidR="0068133F" w:rsidRPr="00646B84"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AEFF65B" w14:textId="259FF3FF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0.0</w:t>
            </w:r>
            <w:r w:rsidR="0068133F" w:rsidRPr="00646B84">
              <w:rPr>
                <w:sz w:val="22"/>
                <w:szCs w:val="22"/>
              </w:rPr>
              <w:t>6</w:t>
            </w:r>
            <w:r w:rsidRPr="00646B84">
              <w:rPr>
                <w:sz w:val="22"/>
                <w:szCs w:val="22"/>
              </w:rPr>
              <w:t xml:space="preserve"> </w:t>
            </w:r>
            <w:r w:rsidRPr="00646B84">
              <w:rPr>
                <w:color w:val="000000"/>
                <w:sz w:val="22"/>
                <w:szCs w:val="22"/>
              </w:rPr>
              <w:t>± 0.0</w:t>
            </w:r>
            <w:r w:rsidR="0068133F" w:rsidRPr="00646B8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2CAEE74" w14:textId="553386B3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0.0</w:t>
            </w:r>
            <w:r w:rsidR="0068133F" w:rsidRPr="00646B84">
              <w:rPr>
                <w:sz w:val="22"/>
                <w:szCs w:val="22"/>
              </w:rPr>
              <w:t>2</w:t>
            </w:r>
            <w:r w:rsidRPr="00646B84">
              <w:rPr>
                <w:sz w:val="22"/>
                <w:szCs w:val="22"/>
              </w:rPr>
              <w:t xml:space="preserve"> </w:t>
            </w:r>
            <w:r w:rsidRPr="00646B84">
              <w:rPr>
                <w:color w:val="000000"/>
                <w:sz w:val="22"/>
                <w:szCs w:val="22"/>
              </w:rPr>
              <w:t>± 0.0</w:t>
            </w:r>
            <w:r w:rsidR="0068133F" w:rsidRPr="00646B8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E2AD08E" w14:textId="6795DFFB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0.02 </w:t>
            </w:r>
            <w:r w:rsidRPr="00646B84">
              <w:rPr>
                <w:color w:val="000000"/>
                <w:sz w:val="22"/>
                <w:szCs w:val="22"/>
              </w:rPr>
              <w:t>± 0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B8F8717" w14:textId="60B32EE4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>1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C3E5D56" w14:textId="52AC81A7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0.11 </w:t>
            </w:r>
            <w:r w:rsidRPr="00646B84">
              <w:rPr>
                <w:color w:val="000000"/>
                <w:sz w:val="22"/>
                <w:szCs w:val="22"/>
              </w:rPr>
              <w:t>± 0.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F8FA04D" w14:textId="5BD24BE5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-0.01 </w:t>
            </w:r>
            <w:r w:rsidRPr="00646B84">
              <w:rPr>
                <w:color w:val="000000"/>
                <w:sz w:val="22"/>
                <w:szCs w:val="22"/>
              </w:rPr>
              <w:t>± 0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405B81D" w14:textId="46494709" w:rsidR="006E74BF" w:rsidRPr="00646B84" w:rsidRDefault="006E74BF" w:rsidP="00BB00A5">
            <w:pPr>
              <w:jc w:val="center"/>
              <w:rPr>
                <w:sz w:val="22"/>
                <w:szCs w:val="22"/>
              </w:rPr>
            </w:pPr>
            <w:r w:rsidRPr="00646B84">
              <w:rPr>
                <w:sz w:val="22"/>
                <w:szCs w:val="22"/>
              </w:rPr>
              <w:t xml:space="preserve">-0.06 </w:t>
            </w:r>
            <w:r w:rsidRPr="00646B84">
              <w:rPr>
                <w:color w:val="000000"/>
                <w:sz w:val="22"/>
                <w:szCs w:val="22"/>
              </w:rPr>
              <w:t>± 0.11</w:t>
            </w:r>
          </w:p>
        </w:tc>
      </w:tr>
      <w:tr w:rsidR="006E74BF" w:rsidRPr="006E74BF" w14:paraId="39B87501" w14:textId="77777777" w:rsidTr="00CA4429">
        <w:trPr>
          <w:jc w:val="center"/>
        </w:trPr>
        <w:tc>
          <w:tcPr>
            <w:tcW w:w="15309" w:type="dxa"/>
            <w:gridSpan w:val="13"/>
            <w:tcBorders>
              <w:top w:val="single" w:sz="4" w:space="0" w:color="auto"/>
            </w:tcBorders>
            <w:vAlign w:val="center"/>
          </w:tcPr>
          <w:p w14:paraId="587C759A" w14:textId="199A106F" w:rsidR="006E74BF" w:rsidRPr="006E74BF" w:rsidRDefault="006E74BF" w:rsidP="006E74BF">
            <w:pPr>
              <w:rPr>
                <w:sz w:val="22"/>
                <w:szCs w:val="22"/>
              </w:rPr>
            </w:pPr>
            <w:r w:rsidRPr="00646B84">
              <w:rPr>
                <w:b/>
                <w:bCs/>
                <w:sz w:val="22"/>
                <w:szCs w:val="22"/>
              </w:rPr>
              <w:t>Abbreviations:</w:t>
            </w:r>
            <w:r w:rsidRPr="00646B84">
              <w:rPr>
                <w:sz w:val="22"/>
                <w:szCs w:val="22"/>
              </w:rPr>
              <w:t xml:space="preserve"> T2 = Time 2 assessments 8-weeks post-baseline; T3 = Time 3 assessments 52-weeks post-baseline.</w:t>
            </w:r>
          </w:p>
        </w:tc>
      </w:tr>
    </w:tbl>
    <w:p w14:paraId="2B18F2AC" w14:textId="77777777" w:rsidR="005E7674" w:rsidRPr="006E74BF" w:rsidRDefault="005E7674" w:rsidP="005E7674">
      <w:pPr>
        <w:rPr>
          <w:sz w:val="22"/>
          <w:szCs w:val="22"/>
        </w:rPr>
      </w:pPr>
    </w:p>
    <w:p w14:paraId="070BFDF1" w14:textId="77777777" w:rsidR="005E7674" w:rsidRPr="006E74BF" w:rsidRDefault="005E7674" w:rsidP="005E7674">
      <w:pPr>
        <w:rPr>
          <w:sz w:val="22"/>
          <w:szCs w:val="22"/>
        </w:rPr>
      </w:pPr>
    </w:p>
    <w:p w14:paraId="5216BCBE" w14:textId="5ABD6E5B" w:rsidR="006B4AE2" w:rsidRPr="006E74BF" w:rsidRDefault="006B4AE2" w:rsidP="006B4AE2">
      <w:pPr>
        <w:rPr>
          <w:sz w:val="22"/>
          <w:szCs w:val="22"/>
        </w:rPr>
      </w:pPr>
    </w:p>
    <w:p w14:paraId="3A95D5DF" w14:textId="162BFE5B" w:rsidR="00B44F0B" w:rsidRDefault="00B44F0B" w:rsidP="00DB2BE4">
      <w:pPr>
        <w:jc w:val="right"/>
        <w:rPr>
          <w:sz w:val="14"/>
          <w:szCs w:val="14"/>
        </w:rPr>
      </w:pPr>
    </w:p>
    <w:p w14:paraId="4A94CE89" w14:textId="77777777" w:rsidR="00265113" w:rsidRDefault="00265113" w:rsidP="006B4AE2">
      <w:pPr>
        <w:rPr>
          <w:sz w:val="14"/>
          <w:szCs w:val="14"/>
        </w:rPr>
      </w:pPr>
    </w:p>
    <w:sectPr w:rsidR="00265113" w:rsidSect="00B073C0">
      <w:pgSz w:w="16840" w:h="11900" w:orient="landscape"/>
      <w:pgMar w:top="726" w:right="1440" w:bottom="7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C47A1C"/>
    <w:multiLevelType w:val="singleLevel"/>
    <w:tmpl w:val="04090005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</w:abstractNum>
  <w:abstractNum w:abstractNumId="1" w15:restartNumberingAfterBreak="0">
    <w:nsid w:val="68CB7D62"/>
    <w:multiLevelType w:val="hybridMultilevel"/>
    <w:tmpl w:val="DBFAB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997"/>
    <w:rsid w:val="0000012A"/>
    <w:rsid w:val="000029AC"/>
    <w:rsid w:val="00012C5B"/>
    <w:rsid w:val="00013018"/>
    <w:rsid w:val="00015BA5"/>
    <w:rsid w:val="00024494"/>
    <w:rsid w:val="000310BD"/>
    <w:rsid w:val="00033A94"/>
    <w:rsid w:val="00037CAE"/>
    <w:rsid w:val="0004465E"/>
    <w:rsid w:val="000515D2"/>
    <w:rsid w:val="00053407"/>
    <w:rsid w:val="00053A05"/>
    <w:rsid w:val="000630C9"/>
    <w:rsid w:val="00065493"/>
    <w:rsid w:val="00066B8D"/>
    <w:rsid w:val="00074C7F"/>
    <w:rsid w:val="00076314"/>
    <w:rsid w:val="00076724"/>
    <w:rsid w:val="000810D9"/>
    <w:rsid w:val="00087B53"/>
    <w:rsid w:val="000910CD"/>
    <w:rsid w:val="000945A7"/>
    <w:rsid w:val="000B04C4"/>
    <w:rsid w:val="000B0733"/>
    <w:rsid w:val="000C7ED1"/>
    <w:rsid w:val="000D24AA"/>
    <w:rsid w:val="000E2336"/>
    <w:rsid w:val="000E7AE8"/>
    <w:rsid w:val="0011465B"/>
    <w:rsid w:val="0012090F"/>
    <w:rsid w:val="00130756"/>
    <w:rsid w:val="001325CD"/>
    <w:rsid w:val="001521DE"/>
    <w:rsid w:val="00153EB1"/>
    <w:rsid w:val="0015721B"/>
    <w:rsid w:val="00163921"/>
    <w:rsid w:val="00164EB0"/>
    <w:rsid w:val="001870F8"/>
    <w:rsid w:val="0019256F"/>
    <w:rsid w:val="001B3F92"/>
    <w:rsid w:val="001D5DD8"/>
    <w:rsid w:val="001D5E91"/>
    <w:rsid w:val="001D6C59"/>
    <w:rsid w:val="001E25C0"/>
    <w:rsid w:val="001E51A6"/>
    <w:rsid w:val="001F68C8"/>
    <w:rsid w:val="00205E86"/>
    <w:rsid w:val="00206DB3"/>
    <w:rsid w:val="00216094"/>
    <w:rsid w:val="0022539A"/>
    <w:rsid w:val="002344C0"/>
    <w:rsid w:val="0025010E"/>
    <w:rsid w:val="00256918"/>
    <w:rsid w:val="00265113"/>
    <w:rsid w:val="00271E0F"/>
    <w:rsid w:val="002729D7"/>
    <w:rsid w:val="00273B78"/>
    <w:rsid w:val="00282CA4"/>
    <w:rsid w:val="00290109"/>
    <w:rsid w:val="0029020B"/>
    <w:rsid w:val="002908C8"/>
    <w:rsid w:val="00293819"/>
    <w:rsid w:val="002941BC"/>
    <w:rsid w:val="00295C4C"/>
    <w:rsid w:val="00295DB1"/>
    <w:rsid w:val="002A38D3"/>
    <w:rsid w:val="002A4431"/>
    <w:rsid w:val="002A4D1A"/>
    <w:rsid w:val="002B36AA"/>
    <w:rsid w:val="002E188A"/>
    <w:rsid w:val="002F1072"/>
    <w:rsid w:val="00301A95"/>
    <w:rsid w:val="00311286"/>
    <w:rsid w:val="003262A5"/>
    <w:rsid w:val="00326DED"/>
    <w:rsid w:val="0033059A"/>
    <w:rsid w:val="0033407D"/>
    <w:rsid w:val="00343F24"/>
    <w:rsid w:val="0035460D"/>
    <w:rsid w:val="00363FC7"/>
    <w:rsid w:val="00365A00"/>
    <w:rsid w:val="0037638F"/>
    <w:rsid w:val="00380073"/>
    <w:rsid w:val="003847A8"/>
    <w:rsid w:val="00385B4E"/>
    <w:rsid w:val="00390497"/>
    <w:rsid w:val="003A17BF"/>
    <w:rsid w:val="003A2577"/>
    <w:rsid w:val="003C6D99"/>
    <w:rsid w:val="003D4613"/>
    <w:rsid w:val="003D717E"/>
    <w:rsid w:val="003E064B"/>
    <w:rsid w:val="003E09DC"/>
    <w:rsid w:val="003E661F"/>
    <w:rsid w:val="003F2BC1"/>
    <w:rsid w:val="00405069"/>
    <w:rsid w:val="00411052"/>
    <w:rsid w:val="00414DF6"/>
    <w:rsid w:val="00422A29"/>
    <w:rsid w:val="00426911"/>
    <w:rsid w:val="00426EBC"/>
    <w:rsid w:val="00430904"/>
    <w:rsid w:val="00431E79"/>
    <w:rsid w:val="0043310B"/>
    <w:rsid w:val="00442402"/>
    <w:rsid w:val="004459BE"/>
    <w:rsid w:val="004465AC"/>
    <w:rsid w:val="004471E9"/>
    <w:rsid w:val="004476B5"/>
    <w:rsid w:val="0045491F"/>
    <w:rsid w:val="0046348E"/>
    <w:rsid w:val="00465E22"/>
    <w:rsid w:val="0046755F"/>
    <w:rsid w:val="00470A25"/>
    <w:rsid w:val="00470FE6"/>
    <w:rsid w:val="004722E1"/>
    <w:rsid w:val="00484181"/>
    <w:rsid w:val="0049348F"/>
    <w:rsid w:val="0049392A"/>
    <w:rsid w:val="004A2514"/>
    <w:rsid w:val="004A744A"/>
    <w:rsid w:val="004B2B20"/>
    <w:rsid w:val="004C3BA0"/>
    <w:rsid w:val="004C4B71"/>
    <w:rsid w:val="004D1799"/>
    <w:rsid w:val="004D66BD"/>
    <w:rsid w:val="004E4074"/>
    <w:rsid w:val="004E5039"/>
    <w:rsid w:val="004F0951"/>
    <w:rsid w:val="004F21B0"/>
    <w:rsid w:val="0050124E"/>
    <w:rsid w:val="00506702"/>
    <w:rsid w:val="00510B4F"/>
    <w:rsid w:val="00520E78"/>
    <w:rsid w:val="00521648"/>
    <w:rsid w:val="0054236E"/>
    <w:rsid w:val="00542B55"/>
    <w:rsid w:val="005440FF"/>
    <w:rsid w:val="005514A4"/>
    <w:rsid w:val="00552EE9"/>
    <w:rsid w:val="005566C0"/>
    <w:rsid w:val="00556738"/>
    <w:rsid w:val="00563984"/>
    <w:rsid w:val="00564559"/>
    <w:rsid w:val="0057547D"/>
    <w:rsid w:val="00575A27"/>
    <w:rsid w:val="00595D21"/>
    <w:rsid w:val="005D76FB"/>
    <w:rsid w:val="005E0C01"/>
    <w:rsid w:val="005E23B8"/>
    <w:rsid w:val="005E7674"/>
    <w:rsid w:val="006102F7"/>
    <w:rsid w:val="00620FDF"/>
    <w:rsid w:val="006227BE"/>
    <w:rsid w:val="00624022"/>
    <w:rsid w:val="00627FFC"/>
    <w:rsid w:val="00630C20"/>
    <w:rsid w:val="00644271"/>
    <w:rsid w:val="00646B84"/>
    <w:rsid w:val="00651ADF"/>
    <w:rsid w:val="00653ADB"/>
    <w:rsid w:val="006550D7"/>
    <w:rsid w:val="006562ED"/>
    <w:rsid w:val="00664517"/>
    <w:rsid w:val="00664867"/>
    <w:rsid w:val="0066673C"/>
    <w:rsid w:val="006709CA"/>
    <w:rsid w:val="006712B4"/>
    <w:rsid w:val="0068133F"/>
    <w:rsid w:val="0068216E"/>
    <w:rsid w:val="00682F14"/>
    <w:rsid w:val="0068650C"/>
    <w:rsid w:val="00694506"/>
    <w:rsid w:val="006A6198"/>
    <w:rsid w:val="006A76A2"/>
    <w:rsid w:val="006A76FF"/>
    <w:rsid w:val="006A7836"/>
    <w:rsid w:val="006B0194"/>
    <w:rsid w:val="006B0AAD"/>
    <w:rsid w:val="006B4AE2"/>
    <w:rsid w:val="006B6EA3"/>
    <w:rsid w:val="006D1C2B"/>
    <w:rsid w:val="006D284A"/>
    <w:rsid w:val="006D3190"/>
    <w:rsid w:val="006D612D"/>
    <w:rsid w:val="006E2B13"/>
    <w:rsid w:val="006E2C69"/>
    <w:rsid w:val="006E34AB"/>
    <w:rsid w:val="006E3F3B"/>
    <w:rsid w:val="006E74BF"/>
    <w:rsid w:val="006F39D8"/>
    <w:rsid w:val="006F4395"/>
    <w:rsid w:val="0071405A"/>
    <w:rsid w:val="00720751"/>
    <w:rsid w:val="00732080"/>
    <w:rsid w:val="007475F9"/>
    <w:rsid w:val="00747CDF"/>
    <w:rsid w:val="007671F3"/>
    <w:rsid w:val="00770870"/>
    <w:rsid w:val="0077263B"/>
    <w:rsid w:val="00772A5F"/>
    <w:rsid w:val="00787ACE"/>
    <w:rsid w:val="0079216D"/>
    <w:rsid w:val="00793398"/>
    <w:rsid w:val="00793644"/>
    <w:rsid w:val="007952FA"/>
    <w:rsid w:val="007A2DE4"/>
    <w:rsid w:val="007A3723"/>
    <w:rsid w:val="007C2698"/>
    <w:rsid w:val="007C4E61"/>
    <w:rsid w:val="007C76C6"/>
    <w:rsid w:val="007D7201"/>
    <w:rsid w:val="007E04BF"/>
    <w:rsid w:val="007F1696"/>
    <w:rsid w:val="007F4763"/>
    <w:rsid w:val="0080556F"/>
    <w:rsid w:val="00807F67"/>
    <w:rsid w:val="0081138B"/>
    <w:rsid w:val="0082668B"/>
    <w:rsid w:val="00827220"/>
    <w:rsid w:val="00832692"/>
    <w:rsid w:val="00835A63"/>
    <w:rsid w:val="00835B1C"/>
    <w:rsid w:val="008444BF"/>
    <w:rsid w:val="00847A0F"/>
    <w:rsid w:val="00853597"/>
    <w:rsid w:val="00853B75"/>
    <w:rsid w:val="00854D22"/>
    <w:rsid w:val="00861253"/>
    <w:rsid w:val="00863093"/>
    <w:rsid w:val="0086318F"/>
    <w:rsid w:val="00867F54"/>
    <w:rsid w:val="00883A85"/>
    <w:rsid w:val="00891DC9"/>
    <w:rsid w:val="008928E1"/>
    <w:rsid w:val="008A53CA"/>
    <w:rsid w:val="008A7A4C"/>
    <w:rsid w:val="008B1178"/>
    <w:rsid w:val="008C14D1"/>
    <w:rsid w:val="008D1008"/>
    <w:rsid w:val="008D4345"/>
    <w:rsid w:val="008F2B3D"/>
    <w:rsid w:val="008F47D4"/>
    <w:rsid w:val="008F5045"/>
    <w:rsid w:val="00900BB5"/>
    <w:rsid w:val="0090411A"/>
    <w:rsid w:val="00905293"/>
    <w:rsid w:val="00906BAE"/>
    <w:rsid w:val="00915FAD"/>
    <w:rsid w:val="0092395D"/>
    <w:rsid w:val="009261AC"/>
    <w:rsid w:val="00941205"/>
    <w:rsid w:val="00941262"/>
    <w:rsid w:val="00943739"/>
    <w:rsid w:val="00945F01"/>
    <w:rsid w:val="00952875"/>
    <w:rsid w:val="0095409F"/>
    <w:rsid w:val="0096528C"/>
    <w:rsid w:val="00967B30"/>
    <w:rsid w:val="009711D9"/>
    <w:rsid w:val="0097263A"/>
    <w:rsid w:val="0097268B"/>
    <w:rsid w:val="009732CE"/>
    <w:rsid w:val="00976902"/>
    <w:rsid w:val="00981456"/>
    <w:rsid w:val="00983537"/>
    <w:rsid w:val="009926CD"/>
    <w:rsid w:val="00997DD7"/>
    <w:rsid w:val="009A1860"/>
    <w:rsid w:val="009A57EB"/>
    <w:rsid w:val="009A67A9"/>
    <w:rsid w:val="009B4C7B"/>
    <w:rsid w:val="009C5735"/>
    <w:rsid w:val="009D21A3"/>
    <w:rsid w:val="009D59F6"/>
    <w:rsid w:val="00A07B19"/>
    <w:rsid w:val="00A223EE"/>
    <w:rsid w:val="00A36083"/>
    <w:rsid w:val="00A41227"/>
    <w:rsid w:val="00A449DA"/>
    <w:rsid w:val="00A44EA1"/>
    <w:rsid w:val="00A47BBD"/>
    <w:rsid w:val="00A66F9D"/>
    <w:rsid w:val="00A735FD"/>
    <w:rsid w:val="00A760E2"/>
    <w:rsid w:val="00A944B1"/>
    <w:rsid w:val="00AA395A"/>
    <w:rsid w:val="00AB5B52"/>
    <w:rsid w:val="00AB7F70"/>
    <w:rsid w:val="00AC184B"/>
    <w:rsid w:val="00AC29D0"/>
    <w:rsid w:val="00AC3F18"/>
    <w:rsid w:val="00AC4D20"/>
    <w:rsid w:val="00AD06F3"/>
    <w:rsid w:val="00AD2D51"/>
    <w:rsid w:val="00AD5F59"/>
    <w:rsid w:val="00AE36F0"/>
    <w:rsid w:val="00AE3DB5"/>
    <w:rsid w:val="00AF716E"/>
    <w:rsid w:val="00B066F2"/>
    <w:rsid w:val="00B073C0"/>
    <w:rsid w:val="00B12F61"/>
    <w:rsid w:val="00B152F5"/>
    <w:rsid w:val="00B325A3"/>
    <w:rsid w:val="00B32C50"/>
    <w:rsid w:val="00B353DF"/>
    <w:rsid w:val="00B406F5"/>
    <w:rsid w:val="00B44F0B"/>
    <w:rsid w:val="00B541E0"/>
    <w:rsid w:val="00B54DFD"/>
    <w:rsid w:val="00B64C89"/>
    <w:rsid w:val="00B73A72"/>
    <w:rsid w:val="00B77A5E"/>
    <w:rsid w:val="00B81A2E"/>
    <w:rsid w:val="00BA023F"/>
    <w:rsid w:val="00BA3488"/>
    <w:rsid w:val="00BA50CC"/>
    <w:rsid w:val="00BA687B"/>
    <w:rsid w:val="00BA6FFD"/>
    <w:rsid w:val="00BB00A5"/>
    <w:rsid w:val="00BB0AAF"/>
    <w:rsid w:val="00BB1C53"/>
    <w:rsid w:val="00BB3381"/>
    <w:rsid w:val="00BB465B"/>
    <w:rsid w:val="00BB52E2"/>
    <w:rsid w:val="00BB6D09"/>
    <w:rsid w:val="00BC2686"/>
    <w:rsid w:val="00BC3CFA"/>
    <w:rsid w:val="00BC4D77"/>
    <w:rsid w:val="00BD0A90"/>
    <w:rsid w:val="00BD5AD5"/>
    <w:rsid w:val="00BD7A35"/>
    <w:rsid w:val="00BE22F6"/>
    <w:rsid w:val="00C2723F"/>
    <w:rsid w:val="00C36CCE"/>
    <w:rsid w:val="00C37181"/>
    <w:rsid w:val="00C403BD"/>
    <w:rsid w:val="00C459D8"/>
    <w:rsid w:val="00C50AB6"/>
    <w:rsid w:val="00C533A9"/>
    <w:rsid w:val="00C55517"/>
    <w:rsid w:val="00C55613"/>
    <w:rsid w:val="00C60695"/>
    <w:rsid w:val="00C6479B"/>
    <w:rsid w:val="00C66C23"/>
    <w:rsid w:val="00C80B48"/>
    <w:rsid w:val="00C841EE"/>
    <w:rsid w:val="00C9191C"/>
    <w:rsid w:val="00C947BF"/>
    <w:rsid w:val="00C94A4C"/>
    <w:rsid w:val="00C978C5"/>
    <w:rsid w:val="00CA4429"/>
    <w:rsid w:val="00CA70FF"/>
    <w:rsid w:val="00CB3942"/>
    <w:rsid w:val="00CB4CBD"/>
    <w:rsid w:val="00CB5002"/>
    <w:rsid w:val="00CB6A89"/>
    <w:rsid w:val="00CB72FE"/>
    <w:rsid w:val="00CC670E"/>
    <w:rsid w:val="00CD186E"/>
    <w:rsid w:val="00CE4CC0"/>
    <w:rsid w:val="00CF58BA"/>
    <w:rsid w:val="00D01168"/>
    <w:rsid w:val="00D02AF1"/>
    <w:rsid w:val="00D10EE6"/>
    <w:rsid w:val="00D137EF"/>
    <w:rsid w:val="00D14B58"/>
    <w:rsid w:val="00D20335"/>
    <w:rsid w:val="00D26D87"/>
    <w:rsid w:val="00D35619"/>
    <w:rsid w:val="00D36A9F"/>
    <w:rsid w:val="00D46D1B"/>
    <w:rsid w:val="00D50393"/>
    <w:rsid w:val="00D5151F"/>
    <w:rsid w:val="00D548D4"/>
    <w:rsid w:val="00D63853"/>
    <w:rsid w:val="00D70B86"/>
    <w:rsid w:val="00D7184D"/>
    <w:rsid w:val="00D726BC"/>
    <w:rsid w:val="00D823CC"/>
    <w:rsid w:val="00D82AD3"/>
    <w:rsid w:val="00D8633D"/>
    <w:rsid w:val="00D8793F"/>
    <w:rsid w:val="00D87DF4"/>
    <w:rsid w:val="00D9119A"/>
    <w:rsid w:val="00D929E9"/>
    <w:rsid w:val="00DB20FF"/>
    <w:rsid w:val="00DB2BE4"/>
    <w:rsid w:val="00DB30F9"/>
    <w:rsid w:val="00DB5D7C"/>
    <w:rsid w:val="00DC5980"/>
    <w:rsid w:val="00DD6289"/>
    <w:rsid w:val="00DE226D"/>
    <w:rsid w:val="00DE40C1"/>
    <w:rsid w:val="00DE65ED"/>
    <w:rsid w:val="00E00464"/>
    <w:rsid w:val="00E04A45"/>
    <w:rsid w:val="00E0621A"/>
    <w:rsid w:val="00E06804"/>
    <w:rsid w:val="00E07329"/>
    <w:rsid w:val="00E07962"/>
    <w:rsid w:val="00E1391A"/>
    <w:rsid w:val="00E14658"/>
    <w:rsid w:val="00E3399B"/>
    <w:rsid w:val="00E433F8"/>
    <w:rsid w:val="00E448F3"/>
    <w:rsid w:val="00E4526D"/>
    <w:rsid w:val="00E47E1D"/>
    <w:rsid w:val="00E50268"/>
    <w:rsid w:val="00E563BB"/>
    <w:rsid w:val="00E62997"/>
    <w:rsid w:val="00E63BC0"/>
    <w:rsid w:val="00E6562A"/>
    <w:rsid w:val="00E700B7"/>
    <w:rsid w:val="00E70D6D"/>
    <w:rsid w:val="00E7748D"/>
    <w:rsid w:val="00E77666"/>
    <w:rsid w:val="00E85BC2"/>
    <w:rsid w:val="00E90D5B"/>
    <w:rsid w:val="00EA67B5"/>
    <w:rsid w:val="00EB7F40"/>
    <w:rsid w:val="00ED2FDA"/>
    <w:rsid w:val="00ED304A"/>
    <w:rsid w:val="00ED58EC"/>
    <w:rsid w:val="00ED62E9"/>
    <w:rsid w:val="00EE21C3"/>
    <w:rsid w:val="00EE41F3"/>
    <w:rsid w:val="00EE5494"/>
    <w:rsid w:val="00F008E8"/>
    <w:rsid w:val="00F0316D"/>
    <w:rsid w:val="00F06DBA"/>
    <w:rsid w:val="00F24F5E"/>
    <w:rsid w:val="00F30728"/>
    <w:rsid w:val="00F36E3D"/>
    <w:rsid w:val="00F42137"/>
    <w:rsid w:val="00F4409F"/>
    <w:rsid w:val="00F50261"/>
    <w:rsid w:val="00F52888"/>
    <w:rsid w:val="00F5491E"/>
    <w:rsid w:val="00F6150D"/>
    <w:rsid w:val="00F631F2"/>
    <w:rsid w:val="00F6691B"/>
    <w:rsid w:val="00F7350D"/>
    <w:rsid w:val="00F75157"/>
    <w:rsid w:val="00F77AED"/>
    <w:rsid w:val="00F77D92"/>
    <w:rsid w:val="00F81C00"/>
    <w:rsid w:val="00F8688D"/>
    <w:rsid w:val="00F931D3"/>
    <w:rsid w:val="00F976CD"/>
    <w:rsid w:val="00FA4231"/>
    <w:rsid w:val="00FB1638"/>
    <w:rsid w:val="00FB2EBE"/>
    <w:rsid w:val="00FB6352"/>
    <w:rsid w:val="00FC1083"/>
    <w:rsid w:val="00FC2388"/>
    <w:rsid w:val="00FC23DE"/>
    <w:rsid w:val="00FC4FD1"/>
    <w:rsid w:val="00FE0A36"/>
    <w:rsid w:val="00FE18E4"/>
    <w:rsid w:val="00FE44A3"/>
    <w:rsid w:val="00FE5114"/>
    <w:rsid w:val="00FF1FA9"/>
    <w:rsid w:val="00FF39DA"/>
    <w:rsid w:val="00FF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34F08"/>
  <w14:defaultImageDpi w14:val="32767"/>
  <w15:chartTrackingRefBased/>
  <w15:docId w15:val="{3F8CBEB1-5D3A-604F-ADC7-ED398032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65113"/>
    <w:pPr>
      <w:keepNext/>
      <w:outlineLvl w:val="0"/>
    </w:pPr>
    <w:rPr>
      <w:rFonts w:eastAsia="Times New Roman"/>
      <w:color w:val="FF0000"/>
      <w:lang w:val="en-US"/>
    </w:rPr>
  </w:style>
  <w:style w:type="paragraph" w:styleId="Heading2">
    <w:name w:val="heading 2"/>
    <w:basedOn w:val="Normal"/>
    <w:next w:val="Normal"/>
    <w:link w:val="Heading2Char"/>
    <w:qFormat/>
    <w:rsid w:val="00265113"/>
    <w:pPr>
      <w:keepNext/>
      <w:outlineLvl w:val="1"/>
    </w:pPr>
    <w:rPr>
      <w:rFonts w:eastAsia="Times New Roman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997"/>
    <w:pPr>
      <w:ind w:left="720"/>
      <w:contextualSpacing/>
    </w:pPr>
  </w:style>
  <w:style w:type="table" w:styleId="TableGrid">
    <w:name w:val="Table Grid"/>
    <w:basedOn w:val="TableNormal"/>
    <w:uiPriority w:val="39"/>
    <w:rsid w:val="00904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30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09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6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35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352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352"/>
    <w:rPr>
      <w:b/>
      <w:bCs/>
      <w:sz w:val="20"/>
    </w:rPr>
  </w:style>
  <w:style w:type="character" w:customStyle="1" w:styleId="Heading1Char">
    <w:name w:val="Heading 1 Char"/>
    <w:basedOn w:val="DefaultParagraphFont"/>
    <w:link w:val="Heading1"/>
    <w:rsid w:val="00265113"/>
    <w:rPr>
      <w:rFonts w:eastAsia="Times New Roman"/>
      <w:color w:val="FF0000"/>
      <w:lang w:val="en-US"/>
    </w:rPr>
  </w:style>
  <w:style w:type="character" w:customStyle="1" w:styleId="Heading2Char">
    <w:name w:val="Heading 2 Char"/>
    <w:basedOn w:val="DefaultParagraphFont"/>
    <w:link w:val="Heading2"/>
    <w:rsid w:val="00265113"/>
    <w:rPr>
      <w:rFonts w:eastAsia="Times New Roman"/>
      <w:u w:val="single"/>
      <w:lang w:val="en-US"/>
    </w:rPr>
  </w:style>
  <w:style w:type="paragraph" w:styleId="BodyText">
    <w:name w:val="Body Text"/>
    <w:basedOn w:val="Normal"/>
    <w:link w:val="BodyTextChar"/>
    <w:semiHidden/>
    <w:rsid w:val="00265113"/>
    <w:rPr>
      <w:rFonts w:eastAsia="Times New Roman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265113"/>
    <w:rPr>
      <w:rFonts w:eastAsia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79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749216-A9EB-E049-9AD3-B06EAB7D6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Guagliano</dc:creator>
  <cp:keywords/>
  <dc:description/>
  <cp:lastModifiedBy>Justin Guagliano</cp:lastModifiedBy>
  <cp:revision>188</cp:revision>
  <dcterms:created xsi:type="dcterms:W3CDTF">2020-05-04T14:48:00Z</dcterms:created>
  <dcterms:modified xsi:type="dcterms:W3CDTF">2020-06-09T20:56:00Z</dcterms:modified>
</cp:coreProperties>
</file>